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E6DF2" w:rsidRPr="006137A3" w:rsidRDefault="007E6DF2" w:rsidP="007E6DF2">
      <w:pPr>
        <w:rPr>
          <w:rFonts w:ascii="Times New Roman" w:hAnsi="Times New Roman" w:cs="Times New Roman"/>
          <w:b/>
          <w:sz w:val="24"/>
          <w:szCs w:val="24"/>
        </w:rPr>
      </w:pPr>
      <w:r w:rsidRPr="006137A3">
        <w:rPr>
          <w:rFonts w:ascii="Times New Roman" w:hAnsi="Times New Roman" w:cs="Times New Roman"/>
          <w:b/>
          <w:sz w:val="24"/>
          <w:szCs w:val="24"/>
        </w:rPr>
        <w:t>S</w:t>
      </w:r>
      <w:r w:rsidR="009D4E97">
        <w:rPr>
          <w:rFonts w:ascii="Times New Roman" w:hAnsi="Times New Roman" w:cs="Times New Roman"/>
          <w:b/>
          <w:sz w:val="24"/>
          <w:szCs w:val="24"/>
        </w:rPr>
        <w:t>2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Pr="006137A3">
        <w:rPr>
          <w:rFonts w:ascii="Times New Roman" w:hAnsi="Times New Roman" w:cs="Times New Roman"/>
          <w:b/>
          <w:sz w:val="24"/>
          <w:szCs w:val="24"/>
        </w:rPr>
        <w:t>. Study characteristics.</w:t>
      </w:r>
    </w:p>
    <w:tbl>
      <w:tblPr>
        <w:tblW w:w="0" w:type="auto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30"/>
        <w:gridCol w:w="834"/>
        <w:gridCol w:w="981"/>
        <w:gridCol w:w="1953"/>
        <w:gridCol w:w="1689"/>
        <w:gridCol w:w="2347"/>
        <w:gridCol w:w="2038"/>
        <w:gridCol w:w="528"/>
        <w:gridCol w:w="492"/>
        <w:gridCol w:w="467"/>
        <w:gridCol w:w="528"/>
      </w:tblGrid>
      <w:tr w:rsidR="00677C8F" w:rsidRPr="006137A3" w:rsidTr="00677C8F">
        <w:trPr>
          <w:trHeight w:val="1200"/>
        </w:trPr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7C8F" w:rsidRPr="006137A3" w:rsidRDefault="00677C8F" w:rsidP="00677C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137A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Study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7C8F" w:rsidRPr="006137A3" w:rsidRDefault="00677C8F" w:rsidP="00677C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137A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Design</w:t>
            </w: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7C8F" w:rsidRPr="006137A3" w:rsidRDefault="00677C8F" w:rsidP="00677C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137A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Number</w:t>
            </w:r>
          </w:p>
        </w:tc>
        <w:tc>
          <w:tcPr>
            <w:tcW w:w="19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7C8F" w:rsidRPr="006137A3" w:rsidRDefault="00677C8F" w:rsidP="00677C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137A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Age, median (range) or mean(SD), y</w:t>
            </w:r>
          </w:p>
        </w:tc>
        <w:tc>
          <w:tcPr>
            <w:tcW w:w="16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7C8F" w:rsidRPr="006137A3" w:rsidRDefault="00677C8F" w:rsidP="00677C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137A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Sex (Male/Female)</w:t>
            </w:r>
          </w:p>
        </w:tc>
        <w:tc>
          <w:tcPr>
            <w:tcW w:w="23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7C8F" w:rsidRPr="006137A3" w:rsidRDefault="00677C8F" w:rsidP="00677C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137A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Apnea/hypopnea index, median (range) or mean(SD) </w:t>
            </w:r>
          </w:p>
        </w:tc>
        <w:tc>
          <w:tcPr>
            <w:tcW w:w="20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7C8F" w:rsidRPr="006137A3" w:rsidRDefault="00677C8F" w:rsidP="00677C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137A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Mechanism</w:t>
            </w:r>
          </w:p>
        </w:tc>
        <w:tc>
          <w:tcPr>
            <w:tcW w:w="5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7C8F" w:rsidRPr="006137A3" w:rsidRDefault="00677C8F" w:rsidP="00677C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137A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TP</w:t>
            </w:r>
          </w:p>
        </w:tc>
        <w:tc>
          <w:tcPr>
            <w:tcW w:w="4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7C8F" w:rsidRPr="006137A3" w:rsidRDefault="00677C8F" w:rsidP="00677C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137A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FN</w:t>
            </w:r>
          </w:p>
        </w:tc>
        <w:tc>
          <w:tcPr>
            <w:tcW w:w="4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7C8F" w:rsidRPr="006137A3" w:rsidRDefault="00677C8F" w:rsidP="00677C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137A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FP</w:t>
            </w:r>
          </w:p>
        </w:tc>
        <w:tc>
          <w:tcPr>
            <w:tcW w:w="5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7C8F" w:rsidRPr="006137A3" w:rsidRDefault="00677C8F" w:rsidP="00677C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137A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TN</w:t>
            </w:r>
          </w:p>
        </w:tc>
      </w:tr>
      <w:tr w:rsidR="00677C8F" w:rsidRPr="006137A3" w:rsidTr="00677C8F">
        <w:trPr>
          <w:trHeight w:val="300"/>
        </w:trPr>
        <w:tc>
          <w:tcPr>
            <w:tcW w:w="1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7C8F" w:rsidRPr="006137A3" w:rsidRDefault="00677C8F" w:rsidP="00677C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137A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beyratne 2013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7C8F" w:rsidRPr="006137A3" w:rsidRDefault="00677C8F" w:rsidP="00677C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137A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etro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7C8F" w:rsidRPr="006137A3" w:rsidRDefault="00677C8F" w:rsidP="00677C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137A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7C8F" w:rsidRPr="006137A3" w:rsidRDefault="00677C8F" w:rsidP="00677C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137A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7C8F" w:rsidRPr="006137A3" w:rsidRDefault="00677C8F" w:rsidP="00677C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137A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2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7C8F" w:rsidRPr="006137A3" w:rsidRDefault="00677C8F" w:rsidP="00677C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137A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7C8F" w:rsidRPr="006137A3" w:rsidRDefault="00677C8F" w:rsidP="00677C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137A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ound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7C8F" w:rsidRPr="006137A3" w:rsidRDefault="00677C8F" w:rsidP="00677C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137A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7C8F" w:rsidRPr="006137A3" w:rsidRDefault="00677C8F" w:rsidP="00677C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137A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7C8F" w:rsidRPr="006137A3" w:rsidRDefault="00677C8F" w:rsidP="00677C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137A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7C8F" w:rsidRPr="006137A3" w:rsidRDefault="00677C8F" w:rsidP="00677C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137A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</w:t>
            </w:r>
          </w:p>
        </w:tc>
      </w:tr>
      <w:tr w:rsidR="00677C8F" w:rsidRPr="006137A3" w:rsidTr="00677C8F">
        <w:trPr>
          <w:trHeight w:val="300"/>
        </w:trPr>
        <w:tc>
          <w:tcPr>
            <w:tcW w:w="1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7C8F" w:rsidRPr="006137A3" w:rsidRDefault="00677C8F" w:rsidP="00677C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137A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akano 2014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7C8F" w:rsidRPr="006137A3" w:rsidRDefault="00677C8F" w:rsidP="00677C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137A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ros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7C8F" w:rsidRPr="006137A3" w:rsidRDefault="00677C8F" w:rsidP="00677C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137A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7C8F" w:rsidRPr="006137A3" w:rsidRDefault="00677C8F" w:rsidP="00677C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137A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7.9 (13.7)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7C8F" w:rsidRPr="006137A3" w:rsidRDefault="00677C8F" w:rsidP="00677C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137A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8/2</w:t>
            </w:r>
          </w:p>
        </w:tc>
        <w:tc>
          <w:tcPr>
            <w:tcW w:w="2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7C8F" w:rsidRPr="006137A3" w:rsidRDefault="00677C8F" w:rsidP="00677C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137A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7.3 (26.1)</w:t>
            </w:r>
          </w:p>
        </w:tc>
        <w:tc>
          <w:tcPr>
            <w:tcW w:w="2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7C8F" w:rsidRPr="006137A3" w:rsidRDefault="00677C8F" w:rsidP="00677C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137A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ound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7C8F" w:rsidRPr="006137A3" w:rsidRDefault="00677C8F" w:rsidP="00677C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137A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7C8F" w:rsidRPr="006137A3" w:rsidRDefault="00677C8F" w:rsidP="00677C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137A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7C8F" w:rsidRPr="006137A3" w:rsidRDefault="00677C8F" w:rsidP="00677C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137A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7C8F" w:rsidRPr="006137A3" w:rsidRDefault="00677C8F" w:rsidP="00677C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137A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</w:t>
            </w:r>
          </w:p>
        </w:tc>
      </w:tr>
      <w:tr w:rsidR="00677C8F" w:rsidRPr="006137A3" w:rsidTr="00677C8F">
        <w:trPr>
          <w:trHeight w:val="300"/>
        </w:trPr>
        <w:tc>
          <w:tcPr>
            <w:tcW w:w="1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7C8F" w:rsidRPr="006137A3" w:rsidRDefault="00677C8F" w:rsidP="00677C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137A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andakumar 2015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7C8F" w:rsidRPr="006137A3" w:rsidRDefault="00677C8F" w:rsidP="00677C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137A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ros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7C8F" w:rsidRPr="006137A3" w:rsidRDefault="00677C8F" w:rsidP="00677C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137A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7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7C8F" w:rsidRPr="006137A3" w:rsidRDefault="00677C8F" w:rsidP="00677C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137A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3-93 (50)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7C8F" w:rsidRPr="006137A3" w:rsidRDefault="00677C8F" w:rsidP="00677C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137A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/17</w:t>
            </w:r>
          </w:p>
        </w:tc>
        <w:tc>
          <w:tcPr>
            <w:tcW w:w="2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7C8F" w:rsidRPr="006137A3" w:rsidRDefault="00677C8F" w:rsidP="00677C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137A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7C8F" w:rsidRPr="006137A3" w:rsidRDefault="00677C8F" w:rsidP="00677C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137A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otion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7C8F" w:rsidRPr="006137A3" w:rsidRDefault="00677C8F" w:rsidP="00677C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137A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7C8F" w:rsidRPr="006137A3" w:rsidRDefault="00677C8F" w:rsidP="00677C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137A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7C8F" w:rsidRPr="006137A3" w:rsidRDefault="00677C8F" w:rsidP="00677C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137A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7C8F" w:rsidRPr="006137A3" w:rsidRDefault="00677C8F" w:rsidP="00677C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137A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2</w:t>
            </w:r>
          </w:p>
        </w:tc>
      </w:tr>
      <w:tr w:rsidR="00677C8F" w:rsidRPr="006137A3" w:rsidTr="00677C8F">
        <w:trPr>
          <w:trHeight w:val="600"/>
        </w:trPr>
        <w:tc>
          <w:tcPr>
            <w:tcW w:w="1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7C8F" w:rsidRPr="006137A3" w:rsidRDefault="00677C8F" w:rsidP="00677C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137A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Bonnesen 2018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7C8F" w:rsidRPr="006137A3" w:rsidRDefault="00677C8F" w:rsidP="00677C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137A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ros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7C8F" w:rsidRPr="006137A3" w:rsidRDefault="00677C8F" w:rsidP="00677C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137A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7C8F" w:rsidRPr="006137A3" w:rsidRDefault="00677C8F" w:rsidP="00677C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137A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7.4±14.3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7C8F" w:rsidRPr="006137A3" w:rsidRDefault="00677C8F" w:rsidP="00677C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137A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/5</w:t>
            </w:r>
          </w:p>
        </w:tc>
        <w:tc>
          <w:tcPr>
            <w:tcW w:w="2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7C8F" w:rsidRPr="006137A3" w:rsidRDefault="00677C8F" w:rsidP="00677C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137A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6.2 (21.4)</w:t>
            </w:r>
          </w:p>
        </w:tc>
        <w:tc>
          <w:tcPr>
            <w:tcW w:w="2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7C8F" w:rsidRPr="006137A3" w:rsidRDefault="00677C8F" w:rsidP="00677C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137A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otion and sound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7C8F" w:rsidRPr="006137A3" w:rsidRDefault="00677C8F" w:rsidP="00677C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137A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7C8F" w:rsidRPr="006137A3" w:rsidRDefault="00677C8F" w:rsidP="00677C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137A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7C8F" w:rsidRPr="006137A3" w:rsidRDefault="00677C8F" w:rsidP="00677C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137A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7C8F" w:rsidRPr="006137A3" w:rsidRDefault="00677C8F" w:rsidP="00677C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137A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</w:t>
            </w:r>
          </w:p>
        </w:tc>
      </w:tr>
      <w:tr w:rsidR="00677C8F" w:rsidRPr="006137A3" w:rsidTr="00677C8F">
        <w:trPr>
          <w:trHeight w:val="300"/>
        </w:trPr>
        <w:tc>
          <w:tcPr>
            <w:tcW w:w="1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7C8F" w:rsidRPr="006137A3" w:rsidRDefault="00677C8F" w:rsidP="00677C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137A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khter 2018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7C8F" w:rsidRPr="006137A3" w:rsidRDefault="00677C8F" w:rsidP="00677C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137A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ros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7C8F" w:rsidRPr="006137A3" w:rsidRDefault="00677C8F" w:rsidP="00677C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137A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5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7C8F" w:rsidRPr="006137A3" w:rsidRDefault="00677C8F" w:rsidP="00677C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137A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0.6±16.0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7C8F" w:rsidRPr="006137A3" w:rsidRDefault="00677C8F" w:rsidP="00677C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137A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2/33</w:t>
            </w:r>
          </w:p>
        </w:tc>
        <w:tc>
          <w:tcPr>
            <w:tcW w:w="2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7C8F" w:rsidRPr="006137A3" w:rsidRDefault="00677C8F" w:rsidP="00677C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137A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2.0±28.0</w:t>
            </w:r>
          </w:p>
        </w:tc>
        <w:tc>
          <w:tcPr>
            <w:tcW w:w="2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7C8F" w:rsidRPr="006137A3" w:rsidRDefault="00677C8F" w:rsidP="00677C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137A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ound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7C8F" w:rsidRPr="006137A3" w:rsidRDefault="00677C8F" w:rsidP="00677C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137A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2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7C8F" w:rsidRPr="006137A3" w:rsidRDefault="00677C8F" w:rsidP="00677C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137A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7C8F" w:rsidRPr="006137A3" w:rsidRDefault="00677C8F" w:rsidP="00677C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137A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7C8F" w:rsidRPr="006137A3" w:rsidRDefault="00677C8F" w:rsidP="00677C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137A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3</w:t>
            </w:r>
          </w:p>
        </w:tc>
      </w:tr>
      <w:tr w:rsidR="00677C8F" w:rsidRPr="006137A3" w:rsidTr="00677C8F">
        <w:trPr>
          <w:trHeight w:val="300"/>
        </w:trPr>
        <w:tc>
          <w:tcPr>
            <w:tcW w:w="1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7C8F" w:rsidRPr="006137A3" w:rsidRDefault="00677C8F" w:rsidP="00677C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137A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Swarnkar 2018 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7C8F" w:rsidRPr="006137A3" w:rsidRDefault="00677C8F" w:rsidP="00677C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137A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etro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7C8F" w:rsidRPr="006137A3" w:rsidRDefault="00677C8F" w:rsidP="00677C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137A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3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7C8F" w:rsidRPr="006137A3" w:rsidRDefault="00677C8F" w:rsidP="00677C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137A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7C8F" w:rsidRPr="006137A3" w:rsidRDefault="00677C8F" w:rsidP="00677C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137A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2/31</w:t>
            </w:r>
          </w:p>
        </w:tc>
        <w:tc>
          <w:tcPr>
            <w:tcW w:w="2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7C8F" w:rsidRPr="006137A3" w:rsidRDefault="00677C8F" w:rsidP="00677C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137A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2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7C8F" w:rsidRPr="006137A3" w:rsidRDefault="00677C8F" w:rsidP="00677C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137A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ound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7C8F" w:rsidRPr="006137A3" w:rsidRDefault="00677C8F" w:rsidP="00677C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137A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4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7C8F" w:rsidRPr="006137A3" w:rsidRDefault="00677C8F" w:rsidP="00677C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137A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7C8F" w:rsidRPr="006137A3" w:rsidRDefault="00677C8F" w:rsidP="00677C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137A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7C8F" w:rsidRPr="006137A3" w:rsidRDefault="00677C8F" w:rsidP="00677C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137A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0</w:t>
            </w:r>
          </w:p>
        </w:tc>
      </w:tr>
      <w:tr w:rsidR="00677C8F" w:rsidRPr="006137A3" w:rsidTr="00677C8F">
        <w:trPr>
          <w:trHeight w:val="300"/>
        </w:trPr>
        <w:tc>
          <w:tcPr>
            <w:tcW w:w="1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7C8F" w:rsidRPr="006137A3" w:rsidRDefault="00677C8F" w:rsidP="00677C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137A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yon 2019*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7C8F" w:rsidRPr="006137A3" w:rsidRDefault="00677C8F" w:rsidP="00677C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137A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etro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7C8F" w:rsidRPr="006137A3" w:rsidRDefault="00677C8F" w:rsidP="00677C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137A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4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7C8F" w:rsidRPr="006137A3" w:rsidRDefault="00677C8F" w:rsidP="00677C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137A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6.5 (15.8)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7C8F" w:rsidRPr="006137A3" w:rsidRDefault="00677C8F" w:rsidP="00677C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137A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7/47</w:t>
            </w:r>
          </w:p>
        </w:tc>
        <w:tc>
          <w:tcPr>
            <w:tcW w:w="2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7C8F" w:rsidRPr="006137A3" w:rsidRDefault="00677C8F" w:rsidP="00677C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137A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2 (15.4)</w:t>
            </w:r>
          </w:p>
        </w:tc>
        <w:tc>
          <w:tcPr>
            <w:tcW w:w="2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7C8F" w:rsidRPr="006137A3" w:rsidRDefault="00677C8F" w:rsidP="00677C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137A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otion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7C8F" w:rsidRPr="006137A3" w:rsidRDefault="00677C8F" w:rsidP="00677C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137A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7C8F" w:rsidRPr="006137A3" w:rsidRDefault="00677C8F" w:rsidP="00677C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137A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7C8F" w:rsidRPr="006137A3" w:rsidRDefault="00677C8F" w:rsidP="00677C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137A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7C8F" w:rsidRPr="006137A3" w:rsidRDefault="00677C8F" w:rsidP="00677C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137A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3</w:t>
            </w:r>
          </w:p>
        </w:tc>
      </w:tr>
      <w:tr w:rsidR="00677C8F" w:rsidRPr="006137A3" w:rsidTr="00677C8F">
        <w:trPr>
          <w:trHeight w:val="300"/>
        </w:trPr>
        <w:tc>
          <w:tcPr>
            <w:tcW w:w="1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7C8F" w:rsidRPr="006137A3" w:rsidRDefault="00677C8F" w:rsidP="00677C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137A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yon 2019*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7C8F" w:rsidRPr="006137A3" w:rsidRDefault="00677C8F" w:rsidP="00677C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137A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etro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7C8F" w:rsidRPr="006137A3" w:rsidRDefault="00677C8F" w:rsidP="00677C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137A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8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7C8F" w:rsidRPr="006137A3" w:rsidRDefault="00677C8F" w:rsidP="00677C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137A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2.5 (14.0)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7C8F" w:rsidRPr="006137A3" w:rsidRDefault="00677C8F" w:rsidP="00677C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137A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6/22</w:t>
            </w:r>
          </w:p>
        </w:tc>
        <w:tc>
          <w:tcPr>
            <w:tcW w:w="2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7C8F" w:rsidRPr="006137A3" w:rsidRDefault="00677C8F" w:rsidP="00677C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137A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3.9 (20.5)</w:t>
            </w:r>
          </w:p>
        </w:tc>
        <w:tc>
          <w:tcPr>
            <w:tcW w:w="2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7C8F" w:rsidRPr="006137A3" w:rsidRDefault="00677C8F" w:rsidP="00677C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137A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otion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7C8F" w:rsidRPr="006137A3" w:rsidRDefault="00677C8F" w:rsidP="00677C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137A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7C8F" w:rsidRPr="006137A3" w:rsidRDefault="00677C8F" w:rsidP="00677C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137A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7C8F" w:rsidRPr="006137A3" w:rsidRDefault="00677C8F" w:rsidP="00677C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137A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7C8F" w:rsidRPr="006137A3" w:rsidRDefault="00677C8F" w:rsidP="00677C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137A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3</w:t>
            </w:r>
          </w:p>
        </w:tc>
      </w:tr>
      <w:tr w:rsidR="00677C8F" w:rsidRPr="006137A3" w:rsidTr="00677C8F">
        <w:trPr>
          <w:trHeight w:val="300"/>
        </w:trPr>
        <w:tc>
          <w:tcPr>
            <w:tcW w:w="1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7C8F" w:rsidRPr="006137A3" w:rsidRDefault="00677C8F" w:rsidP="00677C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137A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arayan 2019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7C8F" w:rsidRPr="006137A3" w:rsidRDefault="00677C8F" w:rsidP="00677C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137A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ros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7C8F" w:rsidRPr="006137A3" w:rsidRDefault="00677C8F" w:rsidP="00677C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137A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9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7C8F" w:rsidRPr="006137A3" w:rsidRDefault="00677C8F" w:rsidP="00677C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137A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2.9±15.1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7C8F" w:rsidRPr="006137A3" w:rsidRDefault="00677C8F" w:rsidP="00677C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137A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9/20</w:t>
            </w:r>
          </w:p>
        </w:tc>
        <w:tc>
          <w:tcPr>
            <w:tcW w:w="2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7C8F" w:rsidRPr="006137A3" w:rsidRDefault="00677C8F" w:rsidP="00677C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137A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0.0±32.0</w:t>
            </w:r>
          </w:p>
        </w:tc>
        <w:tc>
          <w:tcPr>
            <w:tcW w:w="2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7C8F" w:rsidRPr="006137A3" w:rsidRDefault="00677C8F" w:rsidP="00677C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137A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ound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7C8F" w:rsidRPr="006137A3" w:rsidRDefault="00677C8F" w:rsidP="00677C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137A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1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7C8F" w:rsidRPr="006137A3" w:rsidRDefault="00677C8F" w:rsidP="00677C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137A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7C8F" w:rsidRPr="006137A3" w:rsidRDefault="00677C8F" w:rsidP="00677C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137A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7C8F" w:rsidRPr="006137A3" w:rsidRDefault="00677C8F" w:rsidP="00677C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137A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</w:t>
            </w:r>
          </w:p>
        </w:tc>
      </w:tr>
      <w:tr w:rsidR="00677C8F" w:rsidRPr="006137A3" w:rsidTr="00677C8F">
        <w:trPr>
          <w:trHeight w:val="600"/>
        </w:trPr>
        <w:tc>
          <w:tcPr>
            <w:tcW w:w="1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7C8F" w:rsidRPr="006137A3" w:rsidRDefault="00677C8F" w:rsidP="00677C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137A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iron 2020*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7C8F" w:rsidRPr="006137A3" w:rsidRDefault="00677C8F" w:rsidP="00677C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137A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ros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7C8F" w:rsidRPr="006137A3" w:rsidRDefault="00677C8F" w:rsidP="00677C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137A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28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7C8F" w:rsidRPr="006137A3" w:rsidRDefault="00677C8F" w:rsidP="00677C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137A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9±15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7C8F" w:rsidRPr="006137A3" w:rsidRDefault="00677C8F" w:rsidP="00677C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137A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6/62</w:t>
            </w:r>
          </w:p>
        </w:tc>
        <w:tc>
          <w:tcPr>
            <w:tcW w:w="2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7C8F" w:rsidRPr="006137A3" w:rsidRDefault="00677C8F" w:rsidP="00677C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137A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3±18</w:t>
            </w:r>
          </w:p>
        </w:tc>
        <w:tc>
          <w:tcPr>
            <w:tcW w:w="2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7C8F" w:rsidRPr="006137A3" w:rsidRDefault="00677C8F" w:rsidP="00677C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137A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otion and sound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7C8F" w:rsidRPr="006137A3" w:rsidRDefault="00677C8F" w:rsidP="00677C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137A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5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7C8F" w:rsidRPr="006137A3" w:rsidRDefault="00677C8F" w:rsidP="00677C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137A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7C8F" w:rsidRPr="006137A3" w:rsidRDefault="00677C8F" w:rsidP="00677C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137A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7C8F" w:rsidRPr="006137A3" w:rsidRDefault="00677C8F" w:rsidP="00677C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137A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7</w:t>
            </w:r>
          </w:p>
        </w:tc>
      </w:tr>
      <w:tr w:rsidR="00677C8F" w:rsidRPr="006137A3" w:rsidTr="00677C8F">
        <w:trPr>
          <w:trHeight w:val="600"/>
        </w:trPr>
        <w:tc>
          <w:tcPr>
            <w:tcW w:w="1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7C8F" w:rsidRPr="006137A3" w:rsidRDefault="00677C8F" w:rsidP="00677C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137A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iron 2020*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7C8F" w:rsidRPr="006137A3" w:rsidRDefault="00677C8F" w:rsidP="00677C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137A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ros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7C8F" w:rsidRPr="006137A3" w:rsidRDefault="00677C8F" w:rsidP="00677C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137A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20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7C8F" w:rsidRPr="006137A3" w:rsidRDefault="00677C8F" w:rsidP="00677C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137A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2±14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7C8F" w:rsidRPr="006137A3" w:rsidRDefault="00677C8F" w:rsidP="00677C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137A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2/38</w:t>
            </w:r>
          </w:p>
        </w:tc>
        <w:tc>
          <w:tcPr>
            <w:tcW w:w="2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7C8F" w:rsidRPr="006137A3" w:rsidRDefault="00677C8F" w:rsidP="00677C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137A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±20</w:t>
            </w:r>
          </w:p>
        </w:tc>
        <w:tc>
          <w:tcPr>
            <w:tcW w:w="2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7C8F" w:rsidRPr="006137A3" w:rsidRDefault="00677C8F" w:rsidP="00677C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137A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otion and sound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7C8F" w:rsidRPr="006137A3" w:rsidRDefault="00677C8F" w:rsidP="00677C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137A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3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7C8F" w:rsidRPr="006137A3" w:rsidRDefault="00677C8F" w:rsidP="00677C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137A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7C8F" w:rsidRPr="006137A3" w:rsidRDefault="00677C8F" w:rsidP="00677C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137A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7C8F" w:rsidRPr="006137A3" w:rsidRDefault="00677C8F" w:rsidP="00677C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137A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8</w:t>
            </w:r>
          </w:p>
        </w:tc>
      </w:tr>
      <w:tr w:rsidR="00677C8F" w:rsidRPr="006137A3" w:rsidTr="00677C8F">
        <w:trPr>
          <w:trHeight w:val="600"/>
        </w:trPr>
        <w:tc>
          <w:tcPr>
            <w:tcW w:w="1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7C8F" w:rsidRPr="006137A3" w:rsidRDefault="00677C8F" w:rsidP="00677C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137A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hang 2020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7C8F" w:rsidRPr="006137A3" w:rsidRDefault="00677C8F" w:rsidP="00677C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137A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ros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7C8F" w:rsidRPr="006137A3" w:rsidRDefault="00677C8F" w:rsidP="00677C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137A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6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7C8F" w:rsidRPr="006137A3" w:rsidRDefault="00677C8F" w:rsidP="00677C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137A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7C8F" w:rsidRPr="006137A3" w:rsidRDefault="00677C8F" w:rsidP="00677C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137A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2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7C8F" w:rsidRPr="006137A3" w:rsidRDefault="00677C8F" w:rsidP="00677C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137A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2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7C8F" w:rsidRPr="006137A3" w:rsidRDefault="00677C8F" w:rsidP="00677C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137A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otion and oximeter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7C8F" w:rsidRPr="006137A3" w:rsidRDefault="00677C8F" w:rsidP="00677C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137A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2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7C8F" w:rsidRPr="006137A3" w:rsidRDefault="00677C8F" w:rsidP="00677C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137A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7C8F" w:rsidRPr="006137A3" w:rsidRDefault="00677C8F" w:rsidP="00677C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137A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7C8F" w:rsidRPr="006137A3" w:rsidRDefault="00677C8F" w:rsidP="00677C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137A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1</w:t>
            </w:r>
          </w:p>
        </w:tc>
      </w:tr>
      <w:tr w:rsidR="00677C8F" w:rsidRPr="006137A3" w:rsidTr="00677C8F">
        <w:trPr>
          <w:trHeight w:val="300"/>
        </w:trPr>
        <w:tc>
          <w:tcPr>
            <w:tcW w:w="1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7C8F" w:rsidRPr="006137A3" w:rsidRDefault="00677C8F" w:rsidP="00677C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137A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inheiro 2020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7C8F" w:rsidRPr="006137A3" w:rsidRDefault="00677C8F" w:rsidP="00677C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137A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ros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7C8F" w:rsidRPr="006137A3" w:rsidRDefault="00677C8F" w:rsidP="00677C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137A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04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7C8F" w:rsidRPr="006137A3" w:rsidRDefault="00677C8F" w:rsidP="00677C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137A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5±14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7C8F" w:rsidRPr="006137A3" w:rsidRDefault="00677C8F" w:rsidP="00677C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137A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9/137</w:t>
            </w:r>
          </w:p>
        </w:tc>
        <w:tc>
          <w:tcPr>
            <w:tcW w:w="2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7C8F" w:rsidRPr="006137A3" w:rsidRDefault="00677C8F" w:rsidP="00677C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137A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5.3±30.1</w:t>
            </w:r>
          </w:p>
        </w:tc>
        <w:tc>
          <w:tcPr>
            <w:tcW w:w="2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7C8F" w:rsidRPr="006137A3" w:rsidRDefault="00677C8F" w:rsidP="00677C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137A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Oximeter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7C8F" w:rsidRPr="006137A3" w:rsidRDefault="00677C8F" w:rsidP="00677C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137A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39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7C8F" w:rsidRPr="006137A3" w:rsidRDefault="00677C8F" w:rsidP="00677C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137A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7C8F" w:rsidRPr="006137A3" w:rsidRDefault="00677C8F" w:rsidP="00677C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137A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7C8F" w:rsidRPr="006137A3" w:rsidRDefault="00677C8F" w:rsidP="00677C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137A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36</w:t>
            </w:r>
          </w:p>
        </w:tc>
      </w:tr>
      <w:tr w:rsidR="00677C8F" w:rsidRPr="006137A3" w:rsidTr="00677C8F">
        <w:trPr>
          <w:trHeight w:val="675"/>
        </w:trPr>
        <w:tc>
          <w:tcPr>
            <w:tcW w:w="13687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7C8F" w:rsidRPr="006137A3" w:rsidRDefault="00677C8F" w:rsidP="000811F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6137A3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 xml:space="preserve">Abbreviations: Pros, Prospective; Retro, Retrospective; NA, Not available; TP, True positive; FP, False positive; FN, False negative; TN, True negative   </w:t>
            </w:r>
          </w:p>
        </w:tc>
      </w:tr>
      <w:tr w:rsidR="00677C8F" w:rsidRPr="00677C8F" w:rsidTr="00677C8F">
        <w:trPr>
          <w:trHeight w:val="330"/>
        </w:trPr>
        <w:tc>
          <w:tcPr>
            <w:tcW w:w="13687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7C8F" w:rsidRPr="00677C8F" w:rsidRDefault="00677C8F" w:rsidP="000811F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6137A3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*These papers were subjected to individual subgroup analyses.</w:t>
            </w:r>
          </w:p>
        </w:tc>
      </w:tr>
    </w:tbl>
    <w:p w:rsidR="00677C8F" w:rsidRPr="00262841" w:rsidRDefault="00677C8F" w:rsidP="00CF2C6D">
      <w:pPr>
        <w:rPr>
          <w:rFonts w:ascii="Times New Roman" w:hAnsi="Times New Roman" w:cs="Times New Roman"/>
          <w:b/>
          <w:sz w:val="24"/>
          <w:szCs w:val="24"/>
        </w:rPr>
      </w:pPr>
    </w:p>
    <w:sectPr w:rsidR="00677C8F" w:rsidRPr="00262841" w:rsidSect="00CF2C6D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C4CFB" w:rsidRDefault="00DC4CFB" w:rsidP="00C44505">
      <w:pPr>
        <w:spacing w:after="0" w:line="240" w:lineRule="auto"/>
      </w:pPr>
      <w:r>
        <w:separator/>
      </w:r>
    </w:p>
  </w:endnote>
  <w:endnote w:type="continuationSeparator" w:id="0">
    <w:p w:rsidR="00DC4CFB" w:rsidRDefault="00DC4CFB" w:rsidP="00C4450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C4CFB" w:rsidRDefault="00DC4CFB" w:rsidP="00C44505">
      <w:pPr>
        <w:spacing w:after="0" w:line="240" w:lineRule="auto"/>
      </w:pPr>
      <w:r>
        <w:separator/>
      </w:r>
    </w:p>
  </w:footnote>
  <w:footnote w:type="continuationSeparator" w:id="0">
    <w:p w:rsidR="00DC4CFB" w:rsidRDefault="00DC4CFB" w:rsidP="00C4450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2C6D"/>
    <w:rsid w:val="0001109A"/>
    <w:rsid w:val="00206698"/>
    <w:rsid w:val="00262841"/>
    <w:rsid w:val="00322751"/>
    <w:rsid w:val="006137A3"/>
    <w:rsid w:val="00677C8F"/>
    <w:rsid w:val="007722AD"/>
    <w:rsid w:val="007867B0"/>
    <w:rsid w:val="007E6DF2"/>
    <w:rsid w:val="009542BD"/>
    <w:rsid w:val="009D4E97"/>
    <w:rsid w:val="00C44505"/>
    <w:rsid w:val="00CF2C6D"/>
    <w:rsid w:val="00DC4C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4B1B5F2"/>
  <w15:chartTrackingRefBased/>
  <w15:docId w15:val="{54403BA6-0A52-429C-9F80-2971054BD9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4450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C44505"/>
  </w:style>
  <w:style w:type="paragraph" w:styleId="a4">
    <w:name w:val="footer"/>
    <w:basedOn w:val="a"/>
    <w:link w:val="Char0"/>
    <w:uiPriority w:val="99"/>
    <w:unhideWhenUsed/>
    <w:rsid w:val="00C4450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C4450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10938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677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3</Words>
  <Characters>1047</Characters>
  <Application>Microsoft Office Word</Application>
  <DocSecurity>0</DocSecurity>
  <Lines>8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5</cp:revision>
  <dcterms:created xsi:type="dcterms:W3CDTF">2021-09-22T00:54:00Z</dcterms:created>
  <dcterms:modified xsi:type="dcterms:W3CDTF">2022-03-15T10:50:00Z</dcterms:modified>
</cp:coreProperties>
</file>